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912" w:rsidRPr="00376912" w:rsidRDefault="00376912" w:rsidP="00D164F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65410464"/>
      <w:r w:rsidRPr="003769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376912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376912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bookmarkStart w:id="1" w:name="_GoBack"/>
      <w:bookmarkEnd w:id="0"/>
      <w:bookmarkEnd w:id="1"/>
      <w:proofErr w:type="spellEnd"/>
      <w:r w:rsidRPr="003769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376912">
        <w:rPr>
          <w:rFonts w:ascii="Times New Roman" w:hAnsi="Times New Roman" w:cs="Times New Roman"/>
          <w:color w:val="auto"/>
          <w:sz w:val="24"/>
          <w:szCs w:val="24"/>
          <w:lang w:val="en-US"/>
        </w:rPr>
        <w:t>F</w:t>
      </w:r>
      <w:r w:rsidRPr="00376912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ST</w:t>
      </w:r>
      <w:proofErr w:type="spellEnd"/>
      <w:r w:rsidRPr="00376912">
        <w:rPr>
          <w:rFonts w:ascii="Times New Roman" w:hAnsi="Times New Roman" w:cs="Times New Roman"/>
          <w:color w:val="auto"/>
          <w:sz w:val="24"/>
          <w:szCs w:val="24"/>
          <w:lang w:val="en-US"/>
        </w:rPr>
        <w:t>–values with 95% confidence interval in brackets in lower triangular</w:t>
      </w:r>
    </w:p>
    <w:tbl>
      <w:tblPr>
        <w:tblpPr w:leftFromText="141" w:rightFromText="141" w:vertAnchor="text" w:tblpY="1"/>
        <w:tblOverlap w:val="never"/>
        <w:tblW w:w="1045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93"/>
        <w:gridCol w:w="1203"/>
        <w:gridCol w:w="1203"/>
        <w:gridCol w:w="1241"/>
        <w:gridCol w:w="1081"/>
        <w:gridCol w:w="1081"/>
        <w:gridCol w:w="1081"/>
        <w:gridCol w:w="1081"/>
        <w:gridCol w:w="1081"/>
        <w:gridCol w:w="813"/>
      </w:tblGrid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V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H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F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8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V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7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0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8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7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5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3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3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2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3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1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3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2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H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7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0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7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9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6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4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03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9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F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7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8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6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3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9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08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0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5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2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2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1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3 (±0.0016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1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2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6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5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3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3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9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0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8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2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4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7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5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6</w:t>
            </w:r>
          </w:p>
        </w:tc>
      </w:tr>
      <w:tr w:rsidR="00376912" w:rsidRPr="002C73BA" w:rsidTr="00376912">
        <w:trPr>
          <w:trHeight w:val="24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4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8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1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3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8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2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1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9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20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6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5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9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6</w:t>
            </w:r>
          </w:p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0.0011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6912" w:rsidRPr="00376912" w:rsidRDefault="00376912" w:rsidP="0037691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</w:t>
            </w:r>
          </w:p>
        </w:tc>
      </w:tr>
    </w:tbl>
    <w:p w:rsidR="00A54760" w:rsidRPr="000A56F0" w:rsidRDefault="00A54760" w:rsidP="000A56F0"/>
    <w:sectPr w:rsidR="00A54760" w:rsidRPr="000A56F0" w:rsidSect="003769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B6BC0"/>
    <w:rsid w:val="00073574"/>
    <w:rsid w:val="000A56F0"/>
    <w:rsid w:val="000C0A99"/>
    <w:rsid w:val="000E16E3"/>
    <w:rsid w:val="001177D6"/>
    <w:rsid w:val="001744A3"/>
    <w:rsid w:val="00376912"/>
    <w:rsid w:val="00622CE1"/>
    <w:rsid w:val="00657258"/>
    <w:rsid w:val="007257D3"/>
    <w:rsid w:val="008266F4"/>
    <w:rsid w:val="00A4572A"/>
    <w:rsid w:val="00A54760"/>
    <w:rsid w:val="00A74016"/>
    <w:rsid w:val="00BD54E8"/>
    <w:rsid w:val="00D164FC"/>
    <w:rsid w:val="00D33FD6"/>
    <w:rsid w:val="00EA745C"/>
    <w:rsid w:val="00EB6BC0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91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7</cp:revision>
  <dcterms:created xsi:type="dcterms:W3CDTF">2017-10-18T10:00:00Z</dcterms:created>
  <dcterms:modified xsi:type="dcterms:W3CDTF">2017-10-27T09:02:00Z</dcterms:modified>
</cp:coreProperties>
</file>